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DAC48" w14:textId="2E8A4FE2" w:rsidR="00D01271" w:rsidRPr="007618CB" w:rsidRDefault="00D01271" w:rsidP="00D01271">
      <w:pPr>
        <w:spacing w:after="0"/>
        <w:rPr>
          <w:rFonts w:ascii="Calibri" w:hAnsi="Calibri" w:cs="Calibri"/>
          <w:sz w:val="22"/>
          <w:szCs w:val="22"/>
          <w:lang w:val="en-US"/>
        </w:rPr>
      </w:pPr>
      <w:bookmarkStart w:id="0" w:name="_Hlk207632963"/>
      <w:r w:rsidRPr="007618CB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2</w:t>
      </w:r>
      <w:r w:rsidRPr="007618CB">
        <w:rPr>
          <w:rFonts w:ascii="Calibri" w:hAnsi="Calibri" w:cs="Calibri"/>
          <w:b/>
          <w:bCs/>
          <w:sz w:val="22"/>
          <w:szCs w:val="22"/>
          <w:lang w:val="en-US"/>
        </w:rPr>
        <w:t>.</w:t>
      </w:r>
      <w:r w:rsidRPr="007618CB">
        <w:rPr>
          <w:rFonts w:ascii="Calibri" w:hAnsi="Calibri" w:cs="Calibri"/>
          <w:sz w:val="22"/>
          <w:szCs w:val="22"/>
          <w:lang w:val="en-US"/>
        </w:rPr>
        <w:t xml:space="preserve"> Correlations between pain, self-reported depression, anxiety, six basic emotions, and</w:t>
      </w:r>
      <w:r>
        <w:rPr>
          <w:rFonts w:ascii="Calibri" w:hAnsi="Calibri" w:cs="Calibri"/>
          <w:sz w:val="22"/>
          <w:szCs w:val="22"/>
          <w:lang w:val="en-US"/>
        </w:rPr>
        <w:t xml:space="preserve"> bodily</w:t>
      </w:r>
      <w:r w:rsidRPr="007618CB">
        <w:rPr>
          <w:rFonts w:ascii="Calibri" w:hAnsi="Calibri" w:cs="Calibri"/>
          <w:sz w:val="22"/>
          <w:szCs w:val="22"/>
          <w:lang w:val="en-US"/>
        </w:rPr>
        <w:t xml:space="preserve"> sensitivities in </w:t>
      </w:r>
      <w:r>
        <w:rPr>
          <w:rFonts w:ascii="Calibri" w:hAnsi="Calibri" w:cs="Calibri"/>
          <w:sz w:val="22"/>
          <w:szCs w:val="22"/>
          <w:lang w:val="en-US"/>
        </w:rPr>
        <w:t>pain-free controls</w:t>
      </w:r>
      <w:r w:rsidRPr="007618CB">
        <w:rPr>
          <w:rFonts w:ascii="Calibri" w:hAnsi="Calibri" w:cs="Calibri"/>
          <w:sz w:val="22"/>
          <w:szCs w:val="22"/>
          <w:lang w:val="en-US"/>
        </w:rPr>
        <w:t xml:space="preserve"> (n = 110). </w:t>
      </w:r>
    </w:p>
    <w:tbl>
      <w:tblPr>
        <w:tblStyle w:val="TaulukkoRuudukko"/>
        <w:tblpPr w:leftFromText="141" w:rightFromText="141" w:vertAnchor="page" w:horzAnchor="margin" w:tblpY="1151"/>
        <w:tblW w:w="15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4"/>
        <w:gridCol w:w="794"/>
        <w:gridCol w:w="964"/>
        <w:gridCol w:w="964"/>
        <w:gridCol w:w="964"/>
        <w:gridCol w:w="850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907"/>
        <w:gridCol w:w="794"/>
      </w:tblGrid>
      <w:tr w:rsidR="00D01271" w:rsidRPr="007618CB" w14:paraId="2344DF1F" w14:textId="77777777" w:rsidTr="004B40CB">
        <w:trPr>
          <w:trHeight w:hRule="exact" w:val="454"/>
        </w:trPr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74083" w14:textId="77777777" w:rsidR="00D01271" w:rsidRPr="007618CB" w:rsidRDefault="00D01271" w:rsidP="004B40C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2D341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1676BA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BPI</w:t>
            </w:r>
          </w:p>
        </w:tc>
        <w:tc>
          <w:tcPr>
            <w:tcW w:w="640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F5394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Self-reported</w:t>
            </w:r>
            <w:proofErr w:type="spellEnd"/>
            <w:r w:rsidRPr="001676BA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676BA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mood</w:t>
            </w:r>
            <w:proofErr w:type="spellEnd"/>
            <w:r w:rsidRPr="001676BA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1676BA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emotions</w:t>
            </w:r>
            <w:proofErr w:type="spellEnd"/>
          </w:p>
        </w:tc>
        <w:tc>
          <w:tcPr>
            <w:tcW w:w="40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465558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1676BA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BSM</w:t>
            </w: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sensitivities</w:t>
            </w:r>
            <w:proofErr w:type="spellEnd"/>
          </w:p>
        </w:tc>
      </w:tr>
      <w:tr w:rsidR="00D01271" w:rsidRPr="007618CB" w14:paraId="676BB608" w14:textId="77777777" w:rsidTr="004B40CB">
        <w:trPr>
          <w:trHeight w:hRule="exact" w:val="737"/>
        </w:trPr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06D0C" w14:textId="77777777" w:rsidR="00D01271" w:rsidRPr="007618CB" w:rsidRDefault="00D01271" w:rsidP="004B40C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D43574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Pai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3AA04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Interference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E0D21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Activity</w:t>
            </w:r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br/>
            </w: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interference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A953D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Affective</w:t>
            </w:r>
            <w:proofErr w:type="spellEnd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br/>
            </w: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interferen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3C0E5E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FF162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C1026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Happiness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44996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Sadness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7D9C8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Anger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AA2C7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Fear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36CF5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Surprise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7C37A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Disgust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72FC4F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C</w:t>
            </w:r>
            <w:r w:rsidRPr="001676BA">
              <w:rPr>
                <w:rFonts w:ascii="Calibri" w:hAnsi="Calibri" w:cs="Calibri"/>
                <w:sz w:val="18"/>
                <w:szCs w:val="18"/>
              </w:rPr>
              <w:t>urrent</w:t>
            </w:r>
            <w:proofErr w:type="spellEnd"/>
            <w:r w:rsidRPr="001676BA">
              <w:rPr>
                <w:rFonts w:ascii="Calibri" w:hAnsi="Calibri" w:cs="Calibri"/>
                <w:sz w:val="18"/>
                <w:szCs w:val="18"/>
              </w:rPr>
              <w:t xml:space="preserve"> pai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62622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Persistent</w:t>
            </w:r>
            <w:proofErr w:type="spellEnd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 xml:space="preserve"> pai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1D279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sz w:val="18"/>
                <w:szCs w:val="18"/>
              </w:rPr>
              <w:t>Tactile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449EB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Nociceptive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48DAB" w14:textId="77777777" w:rsidR="00D01271" w:rsidRPr="001676BA" w:rsidRDefault="00D01271" w:rsidP="004B40CB">
            <w:pPr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Hedonic</w:t>
            </w:r>
            <w:proofErr w:type="spellEnd"/>
          </w:p>
        </w:tc>
      </w:tr>
      <w:tr w:rsidR="00D01271" w:rsidRPr="00450252" w14:paraId="197332D7" w14:textId="77777777" w:rsidTr="004B40CB">
        <w:trPr>
          <w:trHeight w:val="20"/>
        </w:trPr>
        <w:tc>
          <w:tcPr>
            <w:tcW w:w="12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A3333BD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Pai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954A38B" w14:textId="3A0D47B6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0F12C2B9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5DC4E1A9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51201E9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EE02899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7882776E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402CAEEC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0D3F663C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5441BEBF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793F9301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16F7839A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308076B3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4B567D01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5006703F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220CF568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662F6C6C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445F5CAD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3ED4F8DE" w14:textId="77777777" w:rsidTr="004B40CB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73721B59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Interference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901CD7" w14:textId="44C6F240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2AF5984" w14:textId="65AFA444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C0A0F11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28F0F185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E6E35FC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519E701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DBFDEC3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4D1D107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04CF2DA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30D7209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5DC78C6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11EB90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86F6E3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CBA3ACE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F6ED097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945364E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F411525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2092A414" w14:textId="77777777" w:rsidTr="004B40CB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0B5C40FB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 xml:space="preserve">Activity </w:t>
            </w: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interference</w:t>
            </w:r>
            <w:proofErr w:type="spellEnd"/>
            <w:r w:rsidRPr="0045025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3598F9" w14:textId="350C5C5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C3A86B6" w14:textId="42338FE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97</w:t>
            </w:r>
            <w:r w:rsidRPr="005975C2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C4ED081" w14:textId="5D843BEB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66A1BD47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65E73385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B05047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404A144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0AB6FB8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BE99A4C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D10EC7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E30D8D6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2FB5CFD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2B282F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2B1577C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87603AA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27785DE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579242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57CF181F" w14:textId="77777777" w:rsidTr="004B40CB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34AD4C49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Affective</w:t>
            </w:r>
            <w:proofErr w:type="spellEnd"/>
            <w:r w:rsidRPr="0045025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interference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546F1F" w14:textId="343F6C74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D37F9F6" w14:textId="42B8EAC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92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77D3C63" w14:textId="3468F021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79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4A82A311" w14:textId="7A9525EA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10B69BBF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8819653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70C0E0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A4193B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068CDB1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FA7D04C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3EEDB03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D54CF0B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997A160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916CB8C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A8B9474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7CACA68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9C3CE53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6A09E3C8" w14:textId="77777777" w:rsidTr="004B40CB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3EDD5286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B3C2C9" w14:textId="5A1C5C08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A446645" w14:textId="74759A16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D144952" w14:textId="4185664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4E4DA9FA" w14:textId="11D731C9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center"/>
          </w:tcPr>
          <w:p w14:paraId="147EB7D6" w14:textId="7F94248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C5F4251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D7FF265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082E5C8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78B6025E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7985D2BF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DF2DA4E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08ADB1FD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0A91ED9D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B554414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312174E7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6B8EA040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9A6AB63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414523FF" w14:textId="77777777" w:rsidTr="004B40CB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1874624D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EBD400" w14:textId="5D132B3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930EE66" w14:textId="03F3DA0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5369632" w14:textId="779CD3A4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0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4A2CDF85" w14:textId="472763D9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3687C5C3" w14:textId="751E0E55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80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11BA9885" w14:textId="758ECFA0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vAlign w:val="center"/>
          </w:tcPr>
          <w:p w14:paraId="3E79CF27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20CE4C8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3B1AFCA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2B197C5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2185408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1A5C8D4D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BA58701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48392EDE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54C7DE14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29F8088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C129E07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4DCB6227" w14:textId="77777777" w:rsidTr="004B40CB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1482C2FC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Happines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7EECC0" w14:textId="63C35FAF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B4D6C39" w14:textId="67F0E5FA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43DA4E4" w14:textId="2932EBED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0BEBA509" w14:textId="07120838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6A26F474" w14:textId="58FCC5B1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-0.42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737CEA18" w14:textId="1F89B8DB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-0.36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vAlign w:val="center"/>
          </w:tcPr>
          <w:p w14:paraId="1A2D8066" w14:textId="350B1994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vAlign w:val="center"/>
          </w:tcPr>
          <w:p w14:paraId="5EA38F43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43BBDEBF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195D2453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5473CF3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8FA03FB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A777585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3E45825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A163B56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1EF3F69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26091F0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189D94D6" w14:textId="77777777" w:rsidTr="004B40CB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0E815454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Sadnes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8CE30D" w14:textId="384FEAA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1EF169B" w14:textId="47D7BBA8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C430A95" w14:textId="69A37310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02F9BA8B" w14:textId="67D45285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417613C1" w14:textId="4687EF43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67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69E0A1DD" w14:textId="78068022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55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69AE8874" w14:textId="2624E53B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10</w:t>
            </w:r>
          </w:p>
        </w:tc>
        <w:tc>
          <w:tcPr>
            <w:tcW w:w="794" w:type="dxa"/>
            <w:vAlign w:val="center"/>
          </w:tcPr>
          <w:p w14:paraId="67B5BCEE" w14:textId="3AB68CF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vAlign w:val="center"/>
          </w:tcPr>
          <w:p w14:paraId="421DDACA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E5F598B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AFADB05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4B1517F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1902039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130EF31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D550564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1BC97F6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B1E688C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67FD142B" w14:textId="77777777" w:rsidTr="004B40CB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70639547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Anger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62C632" w14:textId="0A7D276F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1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35A3A50" w14:textId="4FCED81F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77BFA36" w14:textId="210EBAC2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0A3AB9B8" w14:textId="4B67D1FB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09F381FE" w14:textId="62D50F20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70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5DCE9EF3" w14:textId="2AFECFF1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63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5AB4BA86" w14:textId="30D7FC30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19</w:t>
            </w:r>
          </w:p>
        </w:tc>
        <w:tc>
          <w:tcPr>
            <w:tcW w:w="794" w:type="dxa"/>
            <w:vAlign w:val="center"/>
          </w:tcPr>
          <w:p w14:paraId="6264963F" w14:textId="5E18D6EA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52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47E4DA7C" w14:textId="6FFC2BAD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vAlign w:val="center"/>
          </w:tcPr>
          <w:p w14:paraId="319E9A98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C9D8100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16AB74A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6066700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1EAA5207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719A705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E292170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AF4AF7D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73D51C6A" w14:textId="77777777" w:rsidTr="004B40CB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72FB9394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Fear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598C6D" w14:textId="0C4BF575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E6D0E95" w14:textId="1244B9AD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8D553EE" w14:textId="4B046932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4B019738" w14:textId="4632C571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7131D4F" w14:textId="2960B0DD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53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53580AA2" w14:textId="0F0097B5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62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739CC5C3" w14:textId="3A4F76BF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794" w:type="dxa"/>
            <w:vAlign w:val="center"/>
          </w:tcPr>
          <w:p w14:paraId="605BACAB" w14:textId="7950E431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53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37FC0C70" w14:textId="6C266B9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55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5B76093D" w14:textId="56A0247C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vAlign w:val="center"/>
          </w:tcPr>
          <w:p w14:paraId="5A4D6038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571363C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433A793C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549B9AE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8651B9B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9E0E985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146B4F7D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6CC1FEFB" w14:textId="77777777" w:rsidTr="004B40CB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51AFFC94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Surprise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798D29" w14:textId="7754C7C9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D293E1A" w14:textId="535C956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1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2404DF9" w14:textId="73BED514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12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27FC4431" w14:textId="7579EBF0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9</w:t>
            </w:r>
          </w:p>
        </w:tc>
        <w:tc>
          <w:tcPr>
            <w:tcW w:w="850" w:type="dxa"/>
            <w:tcBorders>
              <w:left w:val="nil"/>
              <w:bottom w:val="nil"/>
            </w:tcBorders>
            <w:vAlign w:val="center"/>
          </w:tcPr>
          <w:p w14:paraId="13D0D3A9" w14:textId="7AF9361B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D54B54A" w14:textId="41A0014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5BBA8E1" w14:textId="1C61EBF8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B4AA724" w14:textId="09BA06BD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9FADD08" w14:textId="59A8984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7FE4449" w14:textId="3E34C27C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40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08E9030" w14:textId="2C329111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83E8264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11D0109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0BD6D6B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E1B6FBA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4D99E6F2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43DAA7B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37D1F83B" w14:textId="77777777" w:rsidTr="004B40CB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695FDC44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Disgust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920AED" w14:textId="2048304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6B9E0FF" w14:textId="49C71543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3F94146" w14:textId="7CCAFC44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2C49DB78" w14:textId="512795C6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2875578C" w14:textId="4C4B09F1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39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8AC5E3E" w14:textId="7CC6674D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37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7A835D5" w14:textId="500EC96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1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B2606E5" w14:textId="01462C51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CE342DB" w14:textId="60278674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47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5887FDC" w14:textId="28F8B99D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33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9DEC84" w14:textId="70033833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5877CBC" w14:textId="781413D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9C93101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669E52D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789EC2F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1366BB7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CF1E81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736A3CA7" w14:textId="77777777" w:rsidTr="004B40CB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0D2CC036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Current</w:t>
            </w:r>
            <w:proofErr w:type="spellEnd"/>
            <w:r w:rsidRPr="00450252">
              <w:rPr>
                <w:rFonts w:ascii="Calibri" w:hAnsi="Calibri" w:cs="Calibri"/>
                <w:sz w:val="18"/>
                <w:szCs w:val="18"/>
              </w:rPr>
              <w:t xml:space="preserve"> pain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D683C1" w14:textId="05CF04A0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8893611" w14:textId="6CCD7335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2EBF16F" w14:textId="3E0E2EB4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2099FF33" w14:textId="63A0DA0F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EE01321" w14:textId="42ABCAAF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54ABD65" w14:textId="6368245D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F508E74" w14:textId="0AEB4DBD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75CBE8" w14:textId="44C1A2C6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21C8654" w14:textId="1B78563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B5A38E1" w14:textId="2C141722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F44ED06" w14:textId="1D16014D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245DE7C" w14:textId="7538C71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D753D0B" w14:textId="67BF01BA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B3D4E5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FB1F72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2F2327A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08758E5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411DDF04" w14:textId="77777777" w:rsidTr="004B40CB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4DA5CF59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Persistent</w:t>
            </w:r>
            <w:proofErr w:type="spellEnd"/>
            <w:r w:rsidRPr="00450252">
              <w:rPr>
                <w:rFonts w:ascii="Calibri" w:hAnsi="Calibri" w:cs="Calibri"/>
                <w:sz w:val="18"/>
                <w:szCs w:val="18"/>
              </w:rPr>
              <w:t xml:space="preserve"> pain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106CC2" w14:textId="4C6BEE0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A29501B" w14:textId="714F64F2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DF2D894" w14:textId="6339E226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386B6528" w14:textId="4F2AD4AC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center"/>
          </w:tcPr>
          <w:p w14:paraId="0B147CA3" w14:textId="2743FF45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2BFE292C" w14:textId="3D2D0556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07E3A0D" w14:textId="4B258E0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15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585DFFD" w14:textId="17841FAC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BEEA987" w14:textId="4AF3A3F0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DEA77DD" w14:textId="30F068E2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7050844" w14:textId="61C70AE2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271AEE46" w14:textId="77ADEEA4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F33B78A" w14:textId="40739961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0E15073F" w14:textId="0BB80B18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7C3B4C2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09FA4B26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6221AE05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586E8481" w14:textId="77777777" w:rsidTr="004B40CB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32017731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Tactile</w:t>
            </w:r>
            <w:proofErr w:type="spellEnd"/>
            <w:r w:rsidRPr="0045025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466B5D" w14:textId="6879E3B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191C374" w14:textId="7813D870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003E593" w14:textId="777C7252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508B073A" w14:textId="28C641A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left w:val="nil"/>
              <w:bottom w:val="nil"/>
            </w:tcBorders>
            <w:vAlign w:val="center"/>
          </w:tcPr>
          <w:p w14:paraId="00A11936" w14:textId="28BEE6DB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F50D7A0" w14:textId="43008A24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B6CF902" w14:textId="2C4B132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E998589" w14:textId="53A0D9E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2A4C15F" w14:textId="0E389FD3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1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59B22DE" w14:textId="6B3EF955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B9571D2" w14:textId="1D37C7F6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F3C5098" w14:textId="79CFDEA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7EC9FC1" w14:textId="1EF6E2BB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BB95BFF" w14:textId="22F059F6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10B17E9" w14:textId="2195673B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11A10A0F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A0B8EB4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587A2FD9" w14:textId="77777777" w:rsidTr="004B40CB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22DE1F08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Nociceptive</w:t>
            </w:r>
            <w:proofErr w:type="spellEnd"/>
            <w:r w:rsidRPr="0045025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594B66" w14:textId="59C106E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2AE6B90" w14:textId="76AEDD4B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8612F2D" w14:textId="724BD220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435BD693" w14:textId="735C28DA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5438E4F" w14:textId="489ADD2D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BB73C6B" w14:textId="1CFFA3CD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F95DF44" w14:textId="15F24DC9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3A2FA0F" w14:textId="029E5051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E6000CB" w14:textId="28AAD39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40B4296" w14:textId="3E25C84E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F066256" w14:textId="6EDD43CB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2F76205" w14:textId="7FB5266D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7783F6C" w14:textId="3BD7BDB9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B25D166" w14:textId="2046D224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4DF149E" w14:textId="29A3D423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b/>
                <w:bCs/>
                <w:sz w:val="18"/>
                <w:szCs w:val="18"/>
              </w:rPr>
              <w:t>0.36</w:t>
            </w:r>
            <w:r w:rsidRPr="005975C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D26ADB6" w14:textId="68CBA531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FE327C9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271" w:rsidRPr="00450252" w14:paraId="4FB6BAE2" w14:textId="77777777" w:rsidTr="004B40CB">
        <w:trPr>
          <w:trHeight w:val="345"/>
        </w:trPr>
        <w:tc>
          <w:tcPr>
            <w:tcW w:w="12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8A6BE6" w14:textId="77777777" w:rsidR="00D01271" w:rsidRPr="00450252" w:rsidRDefault="00D01271" w:rsidP="00D01271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Hedonic</w:t>
            </w:r>
            <w:proofErr w:type="spellEnd"/>
            <w:r w:rsidRPr="0045025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5A4F1D" w14:textId="7A391EB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9EF56" w14:textId="36CAE2F9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FB459" w14:textId="7823D11B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688B4" w14:textId="3304CF53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76171" w14:textId="146E7582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21639" w14:textId="08239EBF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B7161" w14:textId="6561DF46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98CED" w14:textId="431974CC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02F26" w14:textId="32F3C803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D907B" w14:textId="000DD70D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CAA0E" w14:textId="4E3ABF56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4C017" w14:textId="28FA00FB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A067F" w14:textId="45D7E96A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835AA" w14:textId="71F79014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F9A98" w14:textId="6DC12F6A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3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A78E8" w14:textId="3105CABF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975C2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DD4541" w14:textId="77777777" w:rsidR="00D01271" w:rsidRPr="00450252" w:rsidRDefault="00D01271" w:rsidP="00D01271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</w:tbl>
    <w:p w14:paraId="302C5C13" w14:textId="77777777" w:rsidR="00D01271" w:rsidRPr="00450252" w:rsidRDefault="00D01271" w:rsidP="00D01271">
      <w:pPr>
        <w:pStyle w:val="Body"/>
        <w:rPr>
          <w:sz w:val="18"/>
          <w:szCs w:val="18"/>
        </w:rPr>
      </w:pPr>
      <w:r w:rsidRPr="00450252">
        <w:rPr>
          <w:rFonts w:ascii="Calibri" w:eastAsia="Calibri" w:hAnsi="Calibri" w:cs="Calibri"/>
          <w:sz w:val="18"/>
          <w:szCs w:val="18"/>
        </w:rPr>
        <w:t>BPI = Brief Pain Inventory</w:t>
      </w:r>
      <w:r w:rsidRPr="00450252">
        <w:rPr>
          <w:rFonts w:ascii="Calibri" w:eastAsia="Calibri" w:hAnsi="Calibri" w:cs="Calibri"/>
          <w:sz w:val="18"/>
          <w:szCs w:val="18"/>
        </w:rPr>
        <w:br/>
        <w:t>BSM sensitivities = Bodily Sensation Maps for pain and sensitivities</w:t>
      </w:r>
      <w:r w:rsidRPr="00450252">
        <w:rPr>
          <w:rFonts w:ascii="Calibri" w:eastAsia="Calibri" w:hAnsi="Calibri" w:cs="Calibri"/>
          <w:sz w:val="18"/>
          <w:szCs w:val="18"/>
        </w:rPr>
        <w:br/>
      </w:r>
      <w:r w:rsidRPr="00450252">
        <w:rPr>
          <w:rFonts w:ascii="Calibri" w:hAnsi="Calibri" w:cs="Calibri"/>
          <w:sz w:val="18"/>
          <w:szCs w:val="18"/>
          <w:vertAlign w:val="superscript"/>
        </w:rPr>
        <w:t>a</w:t>
      </w:r>
      <w:r w:rsidRPr="00450252">
        <w:rPr>
          <w:rFonts w:ascii="Calibri" w:hAnsi="Calibri" w:cs="Calibri"/>
          <w:sz w:val="18"/>
          <w:szCs w:val="18"/>
        </w:rPr>
        <w:t xml:space="preserve"> Holm-Bonferroni-corrected </w:t>
      </w:r>
      <w:r w:rsidRPr="00450252">
        <w:rPr>
          <w:rFonts w:ascii="Calibri" w:hAnsi="Calibri" w:cs="Calibri"/>
          <w:i/>
          <w:iCs/>
          <w:sz w:val="18"/>
          <w:szCs w:val="18"/>
        </w:rPr>
        <w:t>p</w:t>
      </w:r>
      <w:r w:rsidRPr="00450252">
        <w:rPr>
          <w:rFonts w:ascii="Calibri" w:hAnsi="Calibri" w:cs="Calibri"/>
          <w:sz w:val="18"/>
          <w:szCs w:val="18"/>
        </w:rPr>
        <w:t xml:space="preserve"> &lt;0.05</w:t>
      </w:r>
      <w:r w:rsidRPr="00450252">
        <w:rPr>
          <w:rFonts w:ascii="Calibri" w:hAnsi="Calibri" w:cs="Calibri"/>
          <w:sz w:val="18"/>
          <w:szCs w:val="18"/>
        </w:rPr>
        <w:br/>
      </w:r>
      <w:r w:rsidRPr="00450252">
        <w:rPr>
          <w:rFonts w:ascii="Calibri" w:hAnsi="Calibri" w:cs="Calibri"/>
          <w:sz w:val="18"/>
          <w:szCs w:val="18"/>
          <w:vertAlign w:val="superscript"/>
        </w:rPr>
        <w:t>b</w:t>
      </w:r>
      <w:r w:rsidRPr="00450252">
        <w:rPr>
          <w:rFonts w:ascii="Calibri" w:hAnsi="Calibri" w:cs="Calibri"/>
          <w:sz w:val="18"/>
          <w:szCs w:val="18"/>
        </w:rPr>
        <w:t xml:space="preserve"> Holm-Bonferroni-corrected </w:t>
      </w:r>
      <w:r w:rsidRPr="00450252">
        <w:rPr>
          <w:rFonts w:ascii="Calibri" w:hAnsi="Calibri" w:cs="Calibri"/>
          <w:i/>
          <w:iCs/>
          <w:sz w:val="18"/>
          <w:szCs w:val="18"/>
        </w:rPr>
        <w:t>p</w:t>
      </w:r>
      <w:r w:rsidRPr="00450252">
        <w:rPr>
          <w:rFonts w:ascii="Calibri" w:hAnsi="Calibri" w:cs="Calibri"/>
          <w:sz w:val="18"/>
          <w:szCs w:val="18"/>
        </w:rPr>
        <w:t xml:space="preserve"> &lt;0.001</w:t>
      </w:r>
    </w:p>
    <w:bookmarkEnd w:id="0"/>
    <w:p w14:paraId="30D514ED" w14:textId="77777777" w:rsidR="00D01271" w:rsidRPr="002373E8" w:rsidRDefault="00D01271" w:rsidP="00D01271">
      <w:pPr>
        <w:pStyle w:val="Body"/>
        <w:rPr>
          <w:sz w:val="16"/>
          <w:szCs w:val="16"/>
        </w:rPr>
      </w:pPr>
    </w:p>
    <w:p w14:paraId="29FD39D8" w14:textId="77777777" w:rsidR="00C60F9A" w:rsidRPr="00D01271" w:rsidRDefault="00C60F9A">
      <w:pPr>
        <w:rPr>
          <w:lang w:val="en-US"/>
        </w:rPr>
      </w:pPr>
    </w:p>
    <w:sectPr w:rsidR="00C60F9A" w:rsidRPr="00D01271" w:rsidSect="00D0127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271"/>
    <w:rsid w:val="00724254"/>
    <w:rsid w:val="00C60F9A"/>
    <w:rsid w:val="00D01271"/>
    <w:rsid w:val="00F9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3DDED"/>
  <w15:chartTrackingRefBased/>
  <w15:docId w15:val="{2A1ADFAC-FC78-4FCA-8D73-52E522EF3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01271"/>
  </w:style>
  <w:style w:type="paragraph" w:styleId="Otsikko1">
    <w:name w:val="heading 1"/>
    <w:basedOn w:val="Normaali"/>
    <w:next w:val="Normaali"/>
    <w:link w:val="Otsikko1Char"/>
    <w:uiPriority w:val="9"/>
    <w:qFormat/>
    <w:rsid w:val="00D012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D01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D012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D012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D012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D012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D012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D012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D012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D012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D012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D012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D01271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D01271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D01271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D01271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D01271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D01271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D012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D01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D012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D012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D012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D01271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D01271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D01271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D01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D01271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D01271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D01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D0127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ptos" w:eastAsia="Aptos" w:hAnsi="Aptos" w:cs="Aptos"/>
      <w:color w:val="000000"/>
      <w:u w:color="000000"/>
      <w:bdr w:val="nil"/>
      <w:lang w:val="en-US" w:eastAsia="fi-FI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ernack Saara</dc:creator>
  <cp:keywords/>
  <dc:description/>
  <cp:lastModifiedBy>Pasternack Saara</cp:lastModifiedBy>
  <cp:revision>1</cp:revision>
  <dcterms:created xsi:type="dcterms:W3CDTF">2025-09-01T12:37:00Z</dcterms:created>
  <dcterms:modified xsi:type="dcterms:W3CDTF">2025-09-01T12:43:00Z</dcterms:modified>
</cp:coreProperties>
</file>